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813"/>
        <w:gridCol w:w="1262"/>
        <w:gridCol w:w="1128"/>
      </w:tblGrid>
      <w:tr w:rsidR="00BF0F10" w:rsidRPr="008B1E6F" w14:paraId="04889588" w14:textId="77777777" w:rsidTr="00AA2E83">
        <w:tc>
          <w:tcPr>
            <w:tcW w:w="8306" w:type="dxa"/>
            <w:gridSpan w:val="6"/>
            <w:tcBorders>
              <w:bottom w:val="single" w:sz="12" w:space="0" w:color="auto"/>
            </w:tcBorders>
          </w:tcPr>
          <w:p w14:paraId="50FFE888" w14:textId="3987EAB6" w:rsidR="00BF0F10" w:rsidRPr="001378E9" w:rsidRDefault="00F54F92" w:rsidP="00AA2E83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S1 Table</w:t>
            </w:r>
            <w:r w:rsidR="001378E9" w:rsidRPr="001378E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AIC and BIC of</w:t>
            </w:r>
            <w:r w:rsidR="00BF0F10" w:rsidRPr="001378E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parametric distributions for cCRT and sCRT curves</w:t>
            </w:r>
            <w:r w:rsidR="00F42EBA" w:rsidRPr="001378E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BF0F10" w:rsidRPr="008B1E6F" w14:paraId="05697F81" w14:textId="77777777" w:rsidTr="005D0174">
        <w:tc>
          <w:tcPr>
            <w:tcW w:w="2835" w:type="dxa"/>
            <w:tcBorders>
              <w:top w:val="single" w:sz="12" w:space="0" w:color="auto"/>
            </w:tcBorders>
          </w:tcPr>
          <w:p w14:paraId="06DD3A02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00709A8" w14:textId="77777777" w:rsidR="00BF0F10" w:rsidRPr="008B1E6F" w:rsidRDefault="00BF0F10" w:rsidP="00AA2E83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Suge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</w:tcPr>
          <w:p w14:paraId="590A754E" w14:textId="77777777" w:rsidR="00BF0F10" w:rsidRPr="008B1E6F" w:rsidRDefault="00BF0F10" w:rsidP="00AA2E83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9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43142C" w14:textId="77777777" w:rsidR="00BF0F10" w:rsidRPr="008B1E6F" w:rsidRDefault="00BF0F10" w:rsidP="00AA2E83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Placebo</w:t>
            </w:r>
          </w:p>
        </w:tc>
      </w:tr>
      <w:tr w:rsidR="00BF0F10" w:rsidRPr="008B1E6F" w14:paraId="12B078BA" w14:textId="77777777" w:rsidTr="005D0174">
        <w:tc>
          <w:tcPr>
            <w:tcW w:w="2835" w:type="dxa"/>
            <w:tcBorders>
              <w:bottom w:val="single" w:sz="4" w:space="0" w:color="auto"/>
            </w:tcBorders>
          </w:tcPr>
          <w:p w14:paraId="3B4D2F1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143F4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CD8BE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</w:tcPr>
          <w:p w14:paraId="527CB3F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5121561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1CAF89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BIC</w:t>
            </w:r>
          </w:p>
        </w:tc>
      </w:tr>
      <w:tr w:rsidR="00BF0F10" w:rsidRPr="008B1E6F" w14:paraId="7E36E0D6" w14:textId="77777777" w:rsidTr="00AA2E83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17143B62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CRT, OS</w:t>
            </w:r>
          </w:p>
        </w:tc>
      </w:tr>
      <w:tr w:rsidR="00BF0F10" w:rsidRPr="008B1E6F" w14:paraId="68B9E9CD" w14:textId="77777777" w:rsidTr="005D0174">
        <w:tc>
          <w:tcPr>
            <w:tcW w:w="2835" w:type="dxa"/>
          </w:tcPr>
          <w:p w14:paraId="1A5C6177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134" w:type="dxa"/>
          </w:tcPr>
          <w:p w14:paraId="6513BF1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134" w:type="dxa"/>
          </w:tcPr>
          <w:p w14:paraId="41978DC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813" w:type="dxa"/>
          </w:tcPr>
          <w:p w14:paraId="6E28029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FF8EE4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28" w:type="dxa"/>
          </w:tcPr>
          <w:p w14:paraId="5BDA81F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347</w:t>
            </w:r>
          </w:p>
        </w:tc>
      </w:tr>
      <w:tr w:rsidR="00BF0F10" w:rsidRPr="008B1E6F" w14:paraId="170608F7" w14:textId="77777777" w:rsidTr="005D0174">
        <w:tc>
          <w:tcPr>
            <w:tcW w:w="2835" w:type="dxa"/>
          </w:tcPr>
          <w:p w14:paraId="3F4B5954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134" w:type="dxa"/>
          </w:tcPr>
          <w:p w14:paraId="48AECF0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134" w:type="dxa"/>
          </w:tcPr>
          <w:p w14:paraId="7548D50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813" w:type="dxa"/>
          </w:tcPr>
          <w:p w14:paraId="06220C3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33B98A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128" w:type="dxa"/>
          </w:tcPr>
          <w:p w14:paraId="005D515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</w:tr>
      <w:tr w:rsidR="00BF0F10" w:rsidRPr="008B1E6F" w14:paraId="2F1E5F45" w14:textId="77777777" w:rsidTr="005D0174">
        <w:tc>
          <w:tcPr>
            <w:tcW w:w="2835" w:type="dxa"/>
          </w:tcPr>
          <w:p w14:paraId="5D92B27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ompertz </w:t>
            </w:r>
          </w:p>
        </w:tc>
        <w:tc>
          <w:tcPr>
            <w:tcW w:w="1134" w:type="dxa"/>
          </w:tcPr>
          <w:p w14:paraId="5FD5530E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134" w:type="dxa"/>
          </w:tcPr>
          <w:p w14:paraId="15E02B9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13" w:type="dxa"/>
          </w:tcPr>
          <w:p w14:paraId="53F5CC3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17A97F2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28" w:type="dxa"/>
          </w:tcPr>
          <w:p w14:paraId="5C7FD51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341</w:t>
            </w:r>
          </w:p>
        </w:tc>
      </w:tr>
      <w:tr w:rsidR="00BF0F10" w:rsidRPr="008B1E6F" w14:paraId="48819A3E" w14:textId="77777777" w:rsidTr="005D0174">
        <w:tc>
          <w:tcPr>
            <w:tcW w:w="2835" w:type="dxa"/>
          </w:tcPr>
          <w:p w14:paraId="3B39AF5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1134" w:type="dxa"/>
          </w:tcPr>
          <w:p w14:paraId="2F0844D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134" w:type="dxa"/>
          </w:tcPr>
          <w:p w14:paraId="6B45DAB3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813" w:type="dxa"/>
          </w:tcPr>
          <w:p w14:paraId="71E3E2C3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E7F35A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128" w:type="dxa"/>
          </w:tcPr>
          <w:p w14:paraId="013AD171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</w:tr>
      <w:tr w:rsidR="00BF0F10" w:rsidRPr="008B1E6F" w14:paraId="4B847AEE" w14:textId="77777777" w:rsidTr="005D0174">
        <w:tc>
          <w:tcPr>
            <w:tcW w:w="2835" w:type="dxa"/>
          </w:tcPr>
          <w:p w14:paraId="2F070D3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1134" w:type="dxa"/>
          </w:tcPr>
          <w:p w14:paraId="3C931AB3" w14:textId="1E2DC5A4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1134" w:type="dxa"/>
          </w:tcPr>
          <w:p w14:paraId="72741A71" w14:textId="76F7891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813" w:type="dxa"/>
          </w:tcPr>
          <w:p w14:paraId="6B2763F3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13247B4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5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8" w:type="dxa"/>
          </w:tcPr>
          <w:p w14:paraId="60F5A9EB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0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8640D" w:rsidRPr="008B1E6F" w14:paraId="08942C6C" w14:textId="77777777" w:rsidTr="005D0174">
        <w:tc>
          <w:tcPr>
            <w:tcW w:w="2835" w:type="dxa"/>
          </w:tcPr>
          <w:p w14:paraId="02DBFC66" w14:textId="44BBEBD4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Exponential</w:t>
            </w:r>
          </w:p>
        </w:tc>
        <w:tc>
          <w:tcPr>
            <w:tcW w:w="1134" w:type="dxa"/>
          </w:tcPr>
          <w:p w14:paraId="4C6E7EB7" w14:textId="4CDE8094" w:rsidR="00E8640D" w:rsidRPr="003815E2" w:rsidRDefault="001F06D5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4</w:t>
            </w:r>
          </w:p>
        </w:tc>
        <w:tc>
          <w:tcPr>
            <w:tcW w:w="1134" w:type="dxa"/>
          </w:tcPr>
          <w:p w14:paraId="46000C06" w14:textId="2BACC362" w:rsidR="00E8640D" w:rsidRPr="003815E2" w:rsidRDefault="001F06D5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00</w:t>
            </w:r>
          </w:p>
        </w:tc>
        <w:tc>
          <w:tcPr>
            <w:tcW w:w="813" w:type="dxa"/>
          </w:tcPr>
          <w:p w14:paraId="0ADA0EFC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A7D93FD" w14:textId="1AAC5D9D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815E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6</w:t>
            </w:r>
          </w:p>
        </w:tc>
        <w:tc>
          <w:tcPr>
            <w:tcW w:w="1128" w:type="dxa"/>
          </w:tcPr>
          <w:p w14:paraId="6EA344D2" w14:textId="4E142C0A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51</w:t>
            </w:r>
          </w:p>
        </w:tc>
      </w:tr>
      <w:tr w:rsidR="00E8640D" w:rsidRPr="008B1E6F" w14:paraId="0F3FB42D" w14:textId="77777777" w:rsidTr="005D0174">
        <w:tc>
          <w:tcPr>
            <w:tcW w:w="2835" w:type="dxa"/>
          </w:tcPr>
          <w:p w14:paraId="5FEC8920" w14:textId="7852F589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Weibull</w:t>
            </w:r>
          </w:p>
        </w:tc>
        <w:tc>
          <w:tcPr>
            <w:tcW w:w="1134" w:type="dxa"/>
          </w:tcPr>
          <w:p w14:paraId="105583B8" w14:textId="16BD2573" w:rsidR="00E8640D" w:rsidRPr="003815E2" w:rsidRDefault="001F06D5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86</w:t>
            </w:r>
          </w:p>
        </w:tc>
        <w:tc>
          <w:tcPr>
            <w:tcW w:w="1134" w:type="dxa"/>
          </w:tcPr>
          <w:p w14:paraId="3BAAE8C9" w14:textId="43423C53" w:rsidR="00E8640D" w:rsidRPr="003815E2" w:rsidRDefault="001F06D5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5</w:t>
            </w:r>
          </w:p>
        </w:tc>
        <w:tc>
          <w:tcPr>
            <w:tcW w:w="813" w:type="dxa"/>
          </w:tcPr>
          <w:p w14:paraId="26B130AD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76A52586" w14:textId="7470FAE7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7</w:t>
            </w:r>
          </w:p>
        </w:tc>
        <w:tc>
          <w:tcPr>
            <w:tcW w:w="1128" w:type="dxa"/>
          </w:tcPr>
          <w:p w14:paraId="389D8D3A" w14:textId="414E4878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5</w:t>
            </w:r>
          </w:p>
        </w:tc>
      </w:tr>
      <w:tr w:rsidR="00E8640D" w:rsidRPr="008B1E6F" w14:paraId="3108F7DA" w14:textId="77777777" w:rsidTr="005D0174">
        <w:tc>
          <w:tcPr>
            <w:tcW w:w="2835" w:type="dxa"/>
          </w:tcPr>
          <w:p w14:paraId="7A444CAA" w14:textId="21A27A96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ompertz</w:t>
            </w:r>
          </w:p>
        </w:tc>
        <w:tc>
          <w:tcPr>
            <w:tcW w:w="1134" w:type="dxa"/>
          </w:tcPr>
          <w:p w14:paraId="293E1091" w14:textId="432A1FA1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86</w:t>
            </w:r>
          </w:p>
        </w:tc>
        <w:tc>
          <w:tcPr>
            <w:tcW w:w="1134" w:type="dxa"/>
          </w:tcPr>
          <w:p w14:paraId="4D0E596D" w14:textId="2BCD1036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5</w:t>
            </w:r>
          </w:p>
        </w:tc>
        <w:tc>
          <w:tcPr>
            <w:tcW w:w="813" w:type="dxa"/>
          </w:tcPr>
          <w:p w14:paraId="3A8980C4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481DB4B2" w14:textId="2525A9C4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8</w:t>
            </w:r>
          </w:p>
        </w:tc>
        <w:tc>
          <w:tcPr>
            <w:tcW w:w="1128" w:type="dxa"/>
          </w:tcPr>
          <w:p w14:paraId="36A9F42B" w14:textId="669C59DB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6</w:t>
            </w:r>
          </w:p>
        </w:tc>
      </w:tr>
      <w:tr w:rsidR="00E8640D" w:rsidRPr="008B1E6F" w14:paraId="7CB75021" w14:textId="77777777" w:rsidTr="005D0174">
        <w:tc>
          <w:tcPr>
            <w:tcW w:w="2835" w:type="dxa"/>
          </w:tcPr>
          <w:p w14:paraId="196CE37A" w14:textId="7145A308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logistic</w:t>
            </w:r>
          </w:p>
        </w:tc>
        <w:tc>
          <w:tcPr>
            <w:tcW w:w="1134" w:type="dxa"/>
          </w:tcPr>
          <w:p w14:paraId="015F76FF" w14:textId="07614975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86</w:t>
            </w:r>
          </w:p>
        </w:tc>
        <w:tc>
          <w:tcPr>
            <w:tcW w:w="1134" w:type="dxa"/>
          </w:tcPr>
          <w:p w14:paraId="4664D20A" w14:textId="20785D7E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6</w:t>
            </w:r>
          </w:p>
        </w:tc>
        <w:tc>
          <w:tcPr>
            <w:tcW w:w="813" w:type="dxa"/>
          </w:tcPr>
          <w:p w14:paraId="24DAB113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74C7EEA8" w14:textId="41739428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8</w:t>
            </w:r>
          </w:p>
        </w:tc>
        <w:tc>
          <w:tcPr>
            <w:tcW w:w="1128" w:type="dxa"/>
          </w:tcPr>
          <w:p w14:paraId="351B8B2F" w14:textId="40A5FB32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5</w:t>
            </w:r>
          </w:p>
        </w:tc>
      </w:tr>
      <w:tr w:rsidR="00E8640D" w:rsidRPr="008B1E6F" w14:paraId="29AFF307" w14:textId="77777777" w:rsidTr="005D0174">
        <w:tc>
          <w:tcPr>
            <w:tcW w:w="2835" w:type="dxa"/>
          </w:tcPr>
          <w:p w14:paraId="32B9319B" w14:textId="178C623E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-normal</w:t>
            </w:r>
          </w:p>
        </w:tc>
        <w:tc>
          <w:tcPr>
            <w:tcW w:w="1134" w:type="dxa"/>
          </w:tcPr>
          <w:p w14:paraId="05B0E07A" w14:textId="3FAF2ED2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0</w:t>
            </w:r>
          </w:p>
        </w:tc>
        <w:tc>
          <w:tcPr>
            <w:tcW w:w="1134" w:type="dxa"/>
          </w:tcPr>
          <w:p w14:paraId="6DA061A3" w14:textId="5682872B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00</w:t>
            </w:r>
          </w:p>
        </w:tc>
        <w:tc>
          <w:tcPr>
            <w:tcW w:w="813" w:type="dxa"/>
          </w:tcPr>
          <w:p w14:paraId="3CCEA8B2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5F2A7F84" w14:textId="3B77DA79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7</w:t>
            </w:r>
          </w:p>
        </w:tc>
        <w:tc>
          <w:tcPr>
            <w:tcW w:w="1128" w:type="dxa"/>
          </w:tcPr>
          <w:p w14:paraId="7C6AD666" w14:textId="0FF18F6F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54</w:t>
            </w:r>
          </w:p>
        </w:tc>
      </w:tr>
      <w:tr w:rsidR="00E8640D" w:rsidRPr="008B1E6F" w14:paraId="3485A99B" w14:textId="77777777" w:rsidTr="005D0174">
        <w:tc>
          <w:tcPr>
            <w:tcW w:w="2835" w:type="dxa"/>
          </w:tcPr>
          <w:p w14:paraId="1E76D2F1" w14:textId="7FA1B392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Gamma</w:t>
            </w:r>
          </w:p>
        </w:tc>
        <w:tc>
          <w:tcPr>
            <w:tcW w:w="1134" w:type="dxa"/>
          </w:tcPr>
          <w:p w14:paraId="4F872BCF" w14:textId="4B96BFE5" w:rsidR="00E8640D" w:rsidRPr="00BF7847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87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0FA89040" w14:textId="714C8064" w:rsidR="00E8640D" w:rsidRPr="00BF7847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96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813" w:type="dxa"/>
          </w:tcPr>
          <w:p w14:paraId="50B297E1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E796827" w14:textId="509A5549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8</w:t>
            </w:r>
          </w:p>
        </w:tc>
        <w:tc>
          <w:tcPr>
            <w:tcW w:w="1128" w:type="dxa"/>
          </w:tcPr>
          <w:p w14:paraId="429DA311" w14:textId="140EBCF8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6</w:t>
            </w:r>
          </w:p>
        </w:tc>
      </w:tr>
      <w:tr w:rsidR="00E8640D" w:rsidRPr="008B1E6F" w14:paraId="242503EF" w14:textId="77777777" w:rsidTr="005D0174">
        <w:tc>
          <w:tcPr>
            <w:tcW w:w="2835" w:type="dxa"/>
          </w:tcPr>
          <w:p w14:paraId="4CA3C5D1" w14:textId="7972DA14" w:rsidR="00E8640D" w:rsidRPr="008B1E6F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eneralised gamma</w:t>
            </w:r>
          </w:p>
        </w:tc>
        <w:tc>
          <w:tcPr>
            <w:tcW w:w="1134" w:type="dxa"/>
          </w:tcPr>
          <w:p w14:paraId="41E8B1FA" w14:textId="18A0018C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87</w:t>
            </w:r>
          </w:p>
        </w:tc>
        <w:tc>
          <w:tcPr>
            <w:tcW w:w="1134" w:type="dxa"/>
          </w:tcPr>
          <w:p w14:paraId="17008F80" w14:textId="34EB8D41" w:rsidR="00E8640D" w:rsidRPr="003815E2" w:rsidRDefault="006B5BF4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00</w:t>
            </w:r>
          </w:p>
        </w:tc>
        <w:tc>
          <w:tcPr>
            <w:tcW w:w="813" w:type="dxa"/>
          </w:tcPr>
          <w:p w14:paraId="0B8DE683" w14:textId="77777777" w:rsidR="00E8640D" w:rsidRPr="003815E2" w:rsidRDefault="00E8640D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5DD0EE3A" w14:textId="096E71C8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9</w:t>
            </w:r>
          </w:p>
        </w:tc>
        <w:tc>
          <w:tcPr>
            <w:tcW w:w="1128" w:type="dxa"/>
          </w:tcPr>
          <w:p w14:paraId="33502194" w14:textId="65E574F8" w:rsidR="00E8640D" w:rsidRPr="003815E2" w:rsidRDefault="003815E2" w:rsidP="00E864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9</w:t>
            </w:r>
          </w:p>
        </w:tc>
      </w:tr>
      <w:tr w:rsidR="00BF0F10" w:rsidRPr="008B1E6F" w14:paraId="4FB94A62" w14:textId="77777777" w:rsidTr="00AA2E83">
        <w:tc>
          <w:tcPr>
            <w:tcW w:w="8306" w:type="dxa"/>
            <w:gridSpan w:val="6"/>
          </w:tcPr>
          <w:p w14:paraId="346CDF24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cCRT, PFS</w:t>
            </w:r>
          </w:p>
        </w:tc>
      </w:tr>
      <w:tr w:rsidR="00BF0F10" w:rsidRPr="008B1E6F" w14:paraId="49E56EFE" w14:textId="77777777" w:rsidTr="005D0174">
        <w:tc>
          <w:tcPr>
            <w:tcW w:w="2835" w:type="dxa"/>
          </w:tcPr>
          <w:p w14:paraId="1267776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134" w:type="dxa"/>
          </w:tcPr>
          <w:p w14:paraId="265D8B0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1134" w:type="dxa"/>
          </w:tcPr>
          <w:p w14:paraId="6DAB841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813" w:type="dxa"/>
          </w:tcPr>
          <w:p w14:paraId="67F7BD3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62417FE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128" w:type="dxa"/>
          </w:tcPr>
          <w:p w14:paraId="51B939A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</w:tr>
      <w:tr w:rsidR="00BF0F10" w:rsidRPr="008B1E6F" w14:paraId="1B2F991D" w14:textId="77777777" w:rsidTr="005D0174">
        <w:tc>
          <w:tcPr>
            <w:tcW w:w="2835" w:type="dxa"/>
          </w:tcPr>
          <w:p w14:paraId="01DFF060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134" w:type="dxa"/>
          </w:tcPr>
          <w:p w14:paraId="07154E2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134" w:type="dxa"/>
          </w:tcPr>
          <w:p w14:paraId="5763AEE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6</w:t>
            </w:r>
          </w:p>
        </w:tc>
        <w:tc>
          <w:tcPr>
            <w:tcW w:w="813" w:type="dxa"/>
          </w:tcPr>
          <w:p w14:paraId="263A572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72E9CB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128" w:type="dxa"/>
          </w:tcPr>
          <w:p w14:paraId="423F8DC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</w:tr>
      <w:tr w:rsidR="00BF0F10" w:rsidRPr="008B1E6F" w14:paraId="5992F87D" w14:textId="77777777" w:rsidTr="005D0174">
        <w:tc>
          <w:tcPr>
            <w:tcW w:w="2835" w:type="dxa"/>
          </w:tcPr>
          <w:p w14:paraId="0C11A463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ompertz </w:t>
            </w:r>
          </w:p>
        </w:tc>
        <w:tc>
          <w:tcPr>
            <w:tcW w:w="1134" w:type="dxa"/>
          </w:tcPr>
          <w:p w14:paraId="1BDC1BF2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2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628CC4F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8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3" w:type="dxa"/>
          </w:tcPr>
          <w:p w14:paraId="4632D1C8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6A6D2C1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5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8" w:type="dxa"/>
          </w:tcPr>
          <w:p w14:paraId="68EFFB92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0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F0F10" w:rsidRPr="008B1E6F" w14:paraId="2F9A83DF" w14:textId="77777777" w:rsidTr="005D0174">
        <w:tc>
          <w:tcPr>
            <w:tcW w:w="2835" w:type="dxa"/>
          </w:tcPr>
          <w:p w14:paraId="7653B530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1134" w:type="dxa"/>
          </w:tcPr>
          <w:p w14:paraId="045AF43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134" w:type="dxa"/>
          </w:tcPr>
          <w:p w14:paraId="3057AC8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7</w:t>
            </w:r>
          </w:p>
        </w:tc>
        <w:tc>
          <w:tcPr>
            <w:tcW w:w="813" w:type="dxa"/>
          </w:tcPr>
          <w:p w14:paraId="2E82D35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BF2AD0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128" w:type="dxa"/>
          </w:tcPr>
          <w:p w14:paraId="57E60D5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</w:tr>
      <w:tr w:rsidR="00BF0F10" w:rsidRPr="008B1E6F" w14:paraId="46D0A20E" w14:textId="77777777" w:rsidTr="005D0174">
        <w:tc>
          <w:tcPr>
            <w:tcW w:w="2835" w:type="dxa"/>
          </w:tcPr>
          <w:p w14:paraId="55C1BD81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1134" w:type="dxa"/>
          </w:tcPr>
          <w:p w14:paraId="048FE040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1134" w:type="dxa"/>
          </w:tcPr>
          <w:p w14:paraId="1E9A9752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0</w:t>
            </w:r>
          </w:p>
        </w:tc>
        <w:tc>
          <w:tcPr>
            <w:tcW w:w="813" w:type="dxa"/>
          </w:tcPr>
          <w:p w14:paraId="2BABF4BD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ED8C93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128" w:type="dxa"/>
          </w:tcPr>
          <w:p w14:paraId="5DACBCB7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</w:tr>
      <w:tr w:rsidR="005D0174" w:rsidRPr="008B1E6F" w14:paraId="0F843653" w14:textId="77777777" w:rsidTr="005D0174">
        <w:tc>
          <w:tcPr>
            <w:tcW w:w="2835" w:type="dxa"/>
          </w:tcPr>
          <w:p w14:paraId="548BC555" w14:textId="25311639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Exponential</w:t>
            </w:r>
          </w:p>
        </w:tc>
        <w:tc>
          <w:tcPr>
            <w:tcW w:w="1134" w:type="dxa"/>
          </w:tcPr>
          <w:p w14:paraId="111E43AB" w14:textId="7CFD9899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92</w:t>
            </w:r>
          </w:p>
        </w:tc>
        <w:tc>
          <w:tcPr>
            <w:tcW w:w="1134" w:type="dxa"/>
          </w:tcPr>
          <w:p w14:paraId="5116BF47" w14:textId="4BD34323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98</w:t>
            </w:r>
          </w:p>
        </w:tc>
        <w:tc>
          <w:tcPr>
            <w:tcW w:w="813" w:type="dxa"/>
          </w:tcPr>
          <w:p w14:paraId="70B4DD8F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5A49DD3" w14:textId="14990034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03</w:t>
            </w:r>
          </w:p>
        </w:tc>
        <w:tc>
          <w:tcPr>
            <w:tcW w:w="1128" w:type="dxa"/>
          </w:tcPr>
          <w:p w14:paraId="774790A0" w14:textId="6E1AAA98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08</w:t>
            </w:r>
          </w:p>
        </w:tc>
      </w:tr>
      <w:tr w:rsidR="005D0174" w:rsidRPr="008B1E6F" w14:paraId="4C1EC637" w14:textId="77777777" w:rsidTr="005D0174">
        <w:tc>
          <w:tcPr>
            <w:tcW w:w="2835" w:type="dxa"/>
          </w:tcPr>
          <w:p w14:paraId="5B6AF042" w14:textId="2BEA8AD9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Weibull</w:t>
            </w:r>
          </w:p>
        </w:tc>
        <w:tc>
          <w:tcPr>
            <w:tcW w:w="1134" w:type="dxa"/>
          </w:tcPr>
          <w:p w14:paraId="309007AB" w14:textId="66CE4012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91</w:t>
            </w:r>
          </w:p>
        </w:tc>
        <w:tc>
          <w:tcPr>
            <w:tcW w:w="1134" w:type="dxa"/>
          </w:tcPr>
          <w:p w14:paraId="2082EFFC" w14:textId="5D6DAC95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01</w:t>
            </w:r>
          </w:p>
        </w:tc>
        <w:tc>
          <w:tcPr>
            <w:tcW w:w="813" w:type="dxa"/>
          </w:tcPr>
          <w:p w14:paraId="5A3D4740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7BE33EA2" w14:textId="64CEF8E5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2</w:t>
            </w:r>
          </w:p>
        </w:tc>
        <w:tc>
          <w:tcPr>
            <w:tcW w:w="1128" w:type="dxa"/>
          </w:tcPr>
          <w:p w14:paraId="57E6CBA1" w14:textId="6CF2758F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9</w:t>
            </w:r>
          </w:p>
        </w:tc>
      </w:tr>
      <w:tr w:rsidR="005D0174" w:rsidRPr="008B1E6F" w14:paraId="51451FED" w14:textId="77777777" w:rsidTr="005D0174">
        <w:tc>
          <w:tcPr>
            <w:tcW w:w="2835" w:type="dxa"/>
          </w:tcPr>
          <w:p w14:paraId="202E7C13" w14:textId="16E2EADC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ompertz</w:t>
            </w:r>
          </w:p>
        </w:tc>
        <w:tc>
          <w:tcPr>
            <w:tcW w:w="1134" w:type="dxa"/>
          </w:tcPr>
          <w:p w14:paraId="325A977B" w14:textId="65D880DB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134" w:type="dxa"/>
          </w:tcPr>
          <w:p w14:paraId="58721476" w14:textId="120A1D47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13" w:type="dxa"/>
          </w:tcPr>
          <w:p w14:paraId="2B87D759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155D3B10" w14:textId="06011F01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01</w:t>
            </w:r>
          </w:p>
        </w:tc>
        <w:tc>
          <w:tcPr>
            <w:tcW w:w="1128" w:type="dxa"/>
          </w:tcPr>
          <w:p w14:paraId="34AFA476" w14:textId="4D4DE826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08</w:t>
            </w:r>
          </w:p>
        </w:tc>
      </w:tr>
      <w:tr w:rsidR="005D0174" w:rsidRPr="008B1E6F" w14:paraId="33811FF1" w14:textId="77777777" w:rsidTr="005D0174">
        <w:tc>
          <w:tcPr>
            <w:tcW w:w="2835" w:type="dxa"/>
          </w:tcPr>
          <w:p w14:paraId="4B996EF2" w14:textId="13B1A865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logistic</w:t>
            </w:r>
          </w:p>
        </w:tc>
        <w:tc>
          <w:tcPr>
            <w:tcW w:w="1134" w:type="dxa"/>
          </w:tcPr>
          <w:p w14:paraId="58422390" w14:textId="1FAC6C7F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85</w:t>
            </w:r>
          </w:p>
        </w:tc>
        <w:tc>
          <w:tcPr>
            <w:tcW w:w="1134" w:type="dxa"/>
          </w:tcPr>
          <w:p w14:paraId="7C5B297E" w14:textId="64DFBC03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94</w:t>
            </w:r>
          </w:p>
        </w:tc>
        <w:tc>
          <w:tcPr>
            <w:tcW w:w="813" w:type="dxa"/>
          </w:tcPr>
          <w:p w14:paraId="5053D357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3ADF8127" w14:textId="7B911577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85</w:t>
            </w:r>
          </w:p>
        </w:tc>
        <w:tc>
          <w:tcPr>
            <w:tcW w:w="1128" w:type="dxa"/>
          </w:tcPr>
          <w:p w14:paraId="2B6A9920" w14:textId="551BEDD5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3</w:t>
            </w:r>
          </w:p>
        </w:tc>
      </w:tr>
      <w:tr w:rsidR="005D0174" w:rsidRPr="008B1E6F" w14:paraId="3D081041" w14:textId="77777777" w:rsidTr="005D0174">
        <w:tc>
          <w:tcPr>
            <w:tcW w:w="2835" w:type="dxa"/>
          </w:tcPr>
          <w:p w14:paraId="7D7AE30D" w14:textId="2DC99A1E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-normal</w:t>
            </w:r>
          </w:p>
        </w:tc>
        <w:tc>
          <w:tcPr>
            <w:tcW w:w="1134" w:type="dxa"/>
          </w:tcPr>
          <w:p w14:paraId="6E656C2C" w14:textId="34934211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79</w:t>
            </w:r>
          </w:p>
        </w:tc>
        <w:tc>
          <w:tcPr>
            <w:tcW w:w="1134" w:type="dxa"/>
          </w:tcPr>
          <w:p w14:paraId="43F3B6F7" w14:textId="225D9035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88</w:t>
            </w:r>
          </w:p>
        </w:tc>
        <w:tc>
          <w:tcPr>
            <w:tcW w:w="813" w:type="dxa"/>
          </w:tcPr>
          <w:p w14:paraId="77BEF99E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747B2512" w14:textId="6E987D99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83</w:t>
            </w:r>
          </w:p>
        </w:tc>
        <w:tc>
          <w:tcPr>
            <w:tcW w:w="1128" w:type="dxa"/>
          </w:tcPr>
          <w:p w14:paraId="334A1B5A" w14:textId="3D9F7C87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1</w:t>
            </w:r>
          </w:p>
        </w:tc>
      </w:tr>
      <w:tr w:rsidR="002D064F" w:rsidRPr="008B1E6F" w14:paraId="4BA43C61" w14:textId="77777777" w:rsidTr="005D0174">
        <w:tc>
          <w:tcPr>
            <w:tcW w:w="2835" w:type="dxa"/>
          </w:tcPr>
          <w:p w14:paraId="717BE346" w14:textId="07A331B4" w:rsidR="002D064F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Gamma</w:t>
            </w:r>
          </w:p>
        </w:tc>
        <w:tc>
          <w:tcPr>
            <w:tcW w:w="1134" w:type="dxa"/>
          </w:tcPr>
          <w:p w14:paraId="38CADCE1" w14:textId="6D09314A" w:rsidR="002D064F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89</w:t>
            </w:r>
          </w:p>
        </w:tc>
        <w:tc>
          <w:tcPr>
            <w:tcW w:w="1134" w:type="dxa"/>
          </w:tcPr>
          <w:p w14:paraId="598885AB" w14:textId="1DDB2682" w:rsidR="002D064F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99</w:t>
            </w:r>
          </w:p>
        </w:tc>
        <w:tc>
          <w:tcPr>
            <w:tcW w:w="813" w:type="dxa"/>
          </w:tcPr>
          <w:p w14:paraId="657CDA78" w14:textId="77777777" w:rsidR="002D064F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01D61646" w14:textId="1BD7273F" w:rsidR="002D064F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88</w:t>
            </w:r>
          </w:p>
        </w:tc>
        <w:tc>
          <w:tcPr>
            <w:tcW w:w="1128" w:type="dxa"/>
          </w:tcPr>
          <w:p w14:paraId="0D212565" w14:textId="535F7A3D" w:rsidR="002D064F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5</w:t>
            </w:r>
          </w:p>
        </w:tc>
      </w:tr>
      <w:tr w:rsidR="005D0174" w:rsidRPr="008B1E6F" w14:paraId="260DEAA3" w14:textId="77777777" w:rsidTr="005D0174">
        <w:tc>
          <w:tcPr>
            <w:tcW w:w="2835" w:type="dxa"/>
          </w:tcPr>
          <w:p w14:paraId="502DA298" w14:textId="10ED9350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eneralised gamma</w:t>
            </w:r>
          </w:p>
        </w:tc>
        <w:tc>
          <w:tcPr>
            <w:tcW w:w="1134" w:type="dxa"/>
          </w:tcPr>
          <w:p w14:paraId="01C386D3" w14:textId="53D8F19B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69</w:t>
            </w:r>
          </w:p>
        </w:tc>
        <w:tc>
          <w:tcPr>
            <w:tcW w:w="1134" w:type="dxa"/>
          </w:tcPr>
          <w:p w14:paraId="45180BD1" w14:textId="6C9FA090" w:rsidR="005D0174" w:rsidRPr="002D064F" w:rsidRDefault="002D064F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D064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82</w:t>
            </w:r>
          </w:p>
        </w:tc>
        <w:tc>
          <w:tcPr>
            <w:tcW w:w="813" w:type="dxa"/>
          </w:tcPr>
          <w:p w14:paraId="468A2F7D" w14:textId="77777777" w:rsidR="005D0174" w:rsidRPr="002D064F" w:rsidRDefault="005D0174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3E4CA1BB" w14:textId="32A14730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128" w:type="dxa"/>
          </w:tcPr>
          <w:p w14:paraId="1CE55C2D" w14:textId="794296C8" w:rsidR="005D0174" w:rsidRPr="002D064F" w:rsidRDefault="0053358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</w:p>
        </w:tc>
      </w:tr>
      <w:tr w:rsidR="00BF0F10" w:rsidRPr="008B1E6F" w14:paraId="268ED64C" w14:textId="77777777" w:rsidTr="00AA2E83">
        <w:tc>
          <w:tcPr>
            <w:tcW w:w="8306" w:type="dxa"/>
            <w:gridSpan w:val="6"/>
          </w:tcPr>
          <w:p w14:paraId="4CE5CA4D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CRT, OS</w:t>
            </w:r>
          </w:p>
        </w:tc>
      </w:tr>
      <w:tr w:rsidR="00BF0F10" w:rsidRPr="008B1E6F" w14:paraId="4C2A328D" w14:textId="77777777" w:rsidTr="005D0174">
        <w:tc>
          <w:tcPr>
            <w:tcW w:w="2835" w:type="dxa"/>
          </w:tcPr>
          <w:p w14:paraId="50BFF1C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134" w:type="dxa"/>
          </w:tcPr>
          <w:p w14:paraId="6EAB6D21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134" w:type="dxa"/>
          </w:tcPr>
          <w:p w14:paraId="4186854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813" w:type="dxa"/>
          </w:tcPr>
          <w:p w14:paraId="60B392B0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40F55F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28" w:type="dxa"/>
          </w:tcPr>
          <w:p w14:paraId="3B627B8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</w:tr>
      <w:tr w:rsidR="00BF0F10" w:rsidRPr="008B1E6F" w14:paraId="31438C3E" w14:textId="77777777" w:rsidTr="005D0174">
        <w:tc>
          <w:tcPr>
            <w:tcW w:w="2835" w:type="dxa"/>
          </w:tcPr>
          <w:p w14:paraId="09E227C3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1134" w:type="dxa"/>
          </w:tcPr>
          <w:p w14:paraId="441C23D4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34" w:type="dxa"/>
          </w:tcPr>
          <w:p w14:paraId="06975A81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813" w:type="dxa"/>
          </w:tcPr>
          <w:p w14:paraId="7777BC3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77C4A0B" w14:textId="30BDB330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128" w:type="dxa"/>
          </w:tcPr>
          <w:p w14:paraId="06316D87" w14:textId="48035785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</w:tr>
      <w:tr w:rsidR="00BF0F10" w:rsidRPr="008B1E6F" w14:paraId="43A7E479" w14:textId="77777777" w:rsidTr="005D0174">
        <w:tc>
          <w:tcPr>
            <w:tcW w:w="2835" w:type="dxa"/>
          </w:tcPr>
          <w:p w14:paraId="0767E2D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 xml:space="preserve">Gompertz </w:t>
            </w:r>
          </w:p>
        </w:tc>
        <w:tc>
          <w:tcPr>
            <w:tcW w:w="1134" w:type="dxa"/>
          </w:tcPr>
          <w:p w14:paraId="3776346A" w14:textId="1046D4BE" w:rsidR="00BF0F10" w:rsidRPr="003158E4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3158E4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338</w:t>
            </w:r>
          </w:p>
        </w:tc>
        <w:tc>
          <w:tcPr>
            <w:tcW w:w="1134" w:type="dxa"/>
          </w:tcPr>
          <w:p w14:paraId="4CC585F9" w14:textId="54DCE33D" w:rsidR="00BF0F10" w:rsidRPr="003158E4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3158E4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343</w:t>
            </w:r>
          </w:p>
        </w:tc>
        <w:tc>
          <w:tcPr>
            <w:tcW w:w="813" w:type="dxa"/>
          </w:tcPr>
          <w:p w14:paraId="50B17587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2F68E3D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128" w:type="dxa"/>
          </w:tcPr>
          <w:p w14:paraId="07BB9DF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</w:tr>
      <w:tr w:rsidR="00BF0F10" w:rsidRPr="008B1E6F" w14:paraId="2C2BFB47" w14:textId="77777777" w:rsidTr="005D0174">
        <w:tc>
          <w:tcPr>
            <w:tcW w:w="2835" w:type="dxa"/>
          </w:tcPr>
          <w:p w14:paraId="1AF4C456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1134" w:type="dxa"/>
          </w:tcPr>
          <w:p w14:paraId="3B1CCA92" w14:textId="7267A82B" w:rsidR="00BF0F10" w:rsidRPr="007E364A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E364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134" w:type="dxa"/>
          </w:tcPr>
          <w:p w14:paraId="5A9406C6" w14:textId="02E3EE11" w:rsidR="00BF0F10" w:rsidRPr="007E364A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E364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813" w:type="dxa"/>
          </w:tcPr>
          <w:p w14:paraId="7BD4BB8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B2C50CA" w14:textId="434161F5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211</w:t>
            </w:r>
            <w:r w:rsidR="00AB3670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128" w:type="dxa"/>
          </w:tcPr>
          <w:p w14:paraId="5E242854" w14:textId="3E57C946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214</w:t>
            </w:r>
            <w:r w:rsidR="00AB3670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</w:tr>
      <w:tr w:rsidR="00BF0F10" w:rsidRPr="008B1E6F" w14:paraId="3B12F9DF" w14:textId="77777777" w:rsidTr="005D0174">
        <w:tc>
          <w:tcPr>
            <w:tcW w:w="2835" w:type="dxa"/>
          </w:tcPr>
          <w:p w14:paraId="2E53A7B0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1134" w:type="dxa"/>
          </w:tcPr>
          <w:p w14:paraId="5A54DD0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134" w:type="dxa"/>
          </w:tcPr>
          <w:p w14:paraId="04B1654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813" w:type="dxa"/>
          </w:tcPr>
          <w:p w14:paraId="24877D62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CE1E69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128" w:type="dxa"/>
          </w:tcPr>
          <w:p w14:paraId="01587F2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</w:tr>
      <w:tr w:rsidR="00B63FF2" w:rsidRPr="00345AA4" w14:paraId="225711EC" w14:textId="77777777" w:rsidTr="005D0174">
        <w:tc>
          <w:tcPr>
            <w:tcW w:w="2835" w:type="dxa"/>
          </w:tcPr>
          <w:p w14:paraId="0CF88534" w14:textId="36F76FFA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Exponential</w:t>
            </w:r>
          </w:p>
        </w:tc>
        <w:tc>
          <w:tcPr>
            <w:tcW w:w="1134" w:type="dxa"/>
          </w:tcPr>
          <w:p w14:paraId="351AC7CD" w14:textId="4B8DA099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45AA4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0</w:t>
            </w:r>
          </w:p>
        </w:tc>
        <w:tc>
          <w:tcPr>
            <w:tcW w:w="1134" w:type="dxa"/>
          </w:tcPr>
          <w:p w14:paraId="5F6FDEE0" w14:textId="417F0CFB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4</w:t>
            </w:r>
          </w:p>
        </w:tc>
        <w:tc>
          <w:tcPr>
            <w:tcW w:w="813" w:type="dxa"/>
          </w:tcPr>
          <w:p w14:paraId="61C6190B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07BB9F1B" w14:textId="69D19A3F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7</w:t>
            </w:r>
          </w:p>
        </w:tc>
        <w:tc>
          <w:tcPr>
            <w:tcW w:w="1128" w:type="dxa"/>
          </w:tcPr>
          <w:p w14:paraId="43D375B2" w14:textId="7C055627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0</w:t>
            </w:r>
          </w:p>
        </w:tc>
      </w:tr>
      <w:tr w:rsidR="00B63FF2" w:rsidRPr="00345AA4" w14:paraId="72966903" w14:textId="77777777" w:rsidTr="005D0174">
        <w:tc>
          <w:tcPr>
            <w:tcW w:w="2835" w:type="dxa"/>
          </w:tcPr>
          <w:p w14:paraId="6BA99562" w14:textId="32DA6846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Weibull</w:t>
            </w:r>
          </w:p>
        </w:tc>
        <w:tc>
          <w:tcPr>
            <w:tcW w:w="1134" w:type="dxa"/>
          </w:tcPr>
          <w:p w14:paraId="63D4CDA8" w14:textId="2C87D24B" w:rsidR="00B63FF2" w:rsidRPr="00624225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624225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1</w:t>
            </w:r>
          </w:p>
        </w:tc>
        <w:tc>
          <w:tcPr>
            <w:tcW w:w="1134" w:type="dxa"/>
          </w:tcPr>
          <w:p w14:paraId="75E28603" w14:textId="6DCC1E7C" w:rsidR="00B63FF2" w:rsidRPr="00624225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624225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8</w:t>
            </w:r>
          </w:p>
        </w:tc>
        <w:tc>
          <w:tcPr>
            <w:tcW w:w="813" w:type="dxa"/>
          </w:tcPr>
          <w:p w14:paraId="0E3C1515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32018100" w14:textId="38A57FC1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2</w:t>
            </w:r>
          </w:p>
        </w:tc>
        <w:tc>
          <w:tcPr>
            <w:tcW w:w="1128" w:type="dxa"/>
          </w:tcPr>
          <w:p w14:paraId="7EBEA394" w14:textId="195684B7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7</w:t>
            </w:r>
          </w:p>
        </w:tc>
      </w:tr>
      <w:tr w:rsidR="00B63FF2" w:rsidRPr="00345AA4" w14:paraId="5004D4F2" w14:textId="77777777" w:rsidTr="005D0174">
        <w:tc>
          <w:tcPr>
            <w:tcW w:w="2835" w:type="dxa"/>
          </w:tcPr>
          <w:p w14:paraId="76387AA8" w14:textId="704547AC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ompertz</w:t>
            </w:r>
          </w:p>
        </w:tc>
        <w:tc>
          <w:tcPr>
            <w:tcW w:w="1134" w:type="dxa"/>
          </w:tcPr>
          <w:p w14:paraId="6FC66A8D" w14:textId="6FE32984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0</w:t>
            </w:r>
          </w:p>
        </w:tc>
        <w:tc>
          <w:tcPr>
            <w:tcW w:w="1134" w:type="dxa"/>
          </w:tcPr>
          <w:p w14:paraId="29F2963D" w14:textId="5CCCFD74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7</w:t>
            </w:r>
          </w:p>
        </w:tc>
        <w:tc>
          <w:tcPr>
            <w:tcW w:w="813" w:type="dxa"/>
          </w:tcPr>
          <w:p w14:paraId="5A7A751B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26EB6992" w14:textId="4933F777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2</w:t>
            </w:r>
          </w:p>
        </w:tc>
        <w:tc>
          <w:tcPr>
            <w:tcW w:w="1128" w:type="dxa"/>
          </w:tcPr>
          <w:p w14:paraId="303DDAEF" w14:textId="4F07A858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7</w:t>
            </w:r>
          </w:p>
        </w:tc>
      </w:tr>
      <w:tr w:rsidR="00B63FF2" w:rsidRPr="00345AA4" w14:paraId="1B5BE0BE" w14:textId="77777777" w:rsidTr="005D0174">
        <w:tc>
          <w:tcPr>
            <w:tcW w:w="2835" w:type="dxa"/>
          </w:tcPr>
          <w:p w14:paraId="46202A45" w14:textId="2BDAA67F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logistic</w:t>
            </w:r>
          </w:p>
        </w:tc>
        <w:tc>
          <w:tcPr>
            <w:tcW w:w="1134" w:type="dxa"/>
          </w:tcPr>
          <w:p w14:paraId="5B028629" w14:textId="42987D28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2</w:t>
            </w:r>
          </w:p>
        </w:tc>
        <w:tc>
          <w:tcPr>
            <w:tcW w:w="1134" w:type="dxa"/>
          </w:tcPr>
          <w:p w14:paraId="0AE1BEB8" w14:textId="485E76B0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9</w:t>
            </w:r>
          </w:p>
        </w:tc>
        <w:tc>
          <w:tcPr>
            <w:tcW w:w="813" w:type="dxa"/>
          </w:tcPr>
          <w:p w14:paraId="115E5AEF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BD33E3D" w14:textId="6A832DAD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3</w:t>
            </w:r>
          </w:p>
        </w:tc>
        <w:tc>
          <w:tcPr>
            <w:tcW w:w="1128" w:type="dxa"/>
          </w:tcPr>
          <w:p w14:paraId="2207ABF0" w14:textId="2561B547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  <w:t>8</w:t>
            </w:r>
          </w:p>
        </w:tc>
      </w:tr>
      <w:tr w:rsidR="00B63FF2" w:rsidRPr="00345AA4" w14:paraId="73367040" w14:textId="77777777" w:rsidTr="005D0174">
        <w:tc>
          <w:tcPr>
            <w:tcW w:w="2835" w:type="dxa"/>
          </w:tcPr>
          <w:p w14:paraId="498F3ABE" w14:textId="446A4466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-normal</w:t>
            </w:r>
          </w:p>
        </w:tc>
        <w:tc>
          <w:tcPr>
            <w:tcW w:w="1134" w:type="dxa"/>
          </w:tcPr>
          <w:p w14:paraId="16CD61F1" w14:textId="5C089305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4</w:t>
            </w:r>
          </w:p>
        </w:tc>
        <w:tc>
          <w:tcPr>
            <w:tcW w:w="1134" w:type="dxa"/>
          </w:tcPr>
          <w:p w14:paraId="60332900" w14:textId="6F358878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52</w:t>
            </w:r>
          </w:p>
        </w:tc>
        <w:tc>
          <w:tcPr>
            <w:tcW w:w="813" w:type="dxa"/>
          </w:tcPr>
          <w:p w14:paraId="25B8C5A9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3C83A402" w14:textId="4F9CCD80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3</w:t>
            </w:r>
          </w:p>
        </w:tc>
        <w:tc>
          <w:tcPr>
            <w:tcW w:w="1128" w:type="dxa"/>
          </w:tcPr>
          <w:p w14:paraId="2137C2BC" w14:textId="05FE76EC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8</w:t>
            </w:r>
          </w:p>
        </w:tc>
      </w:tr>
      <w:tr w:rsidR="00B63FF2" w:rsidRPr="00345AA4" w14:paraId="192AA1A4" w14:textId="77777777" w:rsidTr="005D0174">
        <w:tc>
          <w:tcPr>
            <w:tcW w:w="2835" w:type="dxa"/>
          </w:tcPr>
          <w:p w14:paraId="39DD6FCC" w14:textId="2E8DDE2C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Gamma</w:t>
            </w:r>
          </w:p>
        </w:tc>
        <w:tc>
          <w:tcPr>
            <w:tcW w:w="1134" w:type="dxa"/>
          </w:tcPr>
          <w:p w14:paraId="7F16C457" w14:textId="57C8A02E" w:rsidR="00B63FF2" w:rsidRPr="00BF7847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1</w:t>
            </w:r>
            <w:r w:rsidR="00624225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277738A4" w14:textId="46B5ECC9" w:rsidR="00B63FF2" w:rsidRPr="00BF7847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8</w:t>
            </w:r>
            <w:r w:rsidR="00624225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813" w:type="dxa"/>
          </w:tcPr>
          <w:p w14:paraId="23C4A8F2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4A921CB0" w14:textId="7F64AD4B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3</w:t>
            </w:r>
          </w:p>
        </w:tc>
        <w:tc>
          <w:tcPr>
            <w:tcW w:w="1128" w:type="dxa"/>
          </w:tcPr>
          <w:p w14:paraId="62635E6F" w14:textId="53CF7C96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8</w:t>
            </w:r>
          </w:p>
        </w:tc>
      </w:tr>
      <w:tr w:rsidR="00B63FF2" w:rsidRPr="00345AA4" w14:paraId="4E4CB39D" w14:textId="77777777" w:rsidTr="005D0174">
        <w:tc>
          <w:tcPr>
            <w:tcW w:w="2835" w:type="dxa"/>
          </w:tcPr>
          <w:p w14:paraId="540F9642" w14:textId="196DC3A0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eneralised gamma</w:t>
            </w:r>
          </w:p>
        </w:tc>
        <w:tc>
          <w:tcPr>
            <w:tcW w:w="1134" w:type="dxa"/>
          </w:tcPr>
          <w:p w14:paraId="75045224" w14:textId="652FAABE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9</w:t>
            </w:r>
          </w:p>
        </w:tc>
        <w:tc>
          <w:tcPr>
            <w:tcW w:w="1134" w:type="dxa"/>
          </w:tcPr>
          <w:p w14:paraId="41D02C0F" w14:textId="15ACD510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9</w:t>
            </w:r>
          </w:p>
        </w:tc>
        <w:tc>
          <w:tcPr>
            <w:tcW w:w="813" w:type="dxa"/>
          </w:tcPr>
          <w:p w14:paraId="6A371463" w14:textId="77777777" w:rsidR="00B63FF2" w:rsidRPr="00345AA4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5E160B1B" w14:textId="68C6E9A6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2</w:t>
            </w:r>
          </w:p>
        </w:tc>
        <w:tc>
          <w:tcPr>
            <w:tcW w:w="1128" w:type="dxa"/>
          </w:tcPr>
          <w:p w14:paraId="0EB4EF4A" w14:textId="21E9063F" w:rsidR="00B63FF2" w:rsidRPr="00345AA4" w:rsidRDefault="00345AA4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8</w:t>
            </w:r>
          </w:p>
        </w:tc>
      </w:tr>
      <w:tr w:rsidR="00BF0F10" w:rsidRPr="008B1E6F" w14:paraId="04B1D31E" w14:textId="77777777" w:rsidTr="00AA2E83">
        <w:tc>
          <w:tcPr>
            <w:tcW w:w="8306" w:type="dxa"/>
            <w:gridSpan w:val="6"/>
          </w:tcPr>
          <w:p w14:paraId="6208BFC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CRT, PFS</w:t>
            </w:r>
          </w:p>
        </w:tc>
      </w:tr>
      <w:tr w:rsidR="00BF0F10" w:rsidRPr="008B1E6F" w14:paraId="562AF0CB" w14:textId="77777777" w:rsidTr="005D0174">
        <w:tc>
          <w:tcPr>
            <w:tcW w:w="2835" w:type="dxa"/>
          </w:tcPr>
          <w:p w14:paraId="34FCE49D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134" w:type="dxa"/>
          </w:tcPr>
          <w:p w14:paraId="64DB362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134" w:type="dxa"/>
          </w:tcPr>
          <w:p w14:paraId="48B924D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813" w:type="dxa"/>
          </w:tcPr>
          <w:p w14:paraId="01C778E5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C75976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128" w:type="dxa"/>
          </w:tcPr>
          <w:p w14:paraId="263EE6D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BF0F10" w:rsidRPr="008B1E6F" w14:paraId="2CDCD24A" w14:textId="77777777" w:rsidTr="005D0174">
        <w:tc>
          <w:tcPr>
            <w:tcW w:w="2835" w:type="dxa"/>
          </w:tcPr>
          <w:p w14:paraId="48646D0B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ibull</w:t>
            </w:r>
          </w:p>
        </w:tc>
        <w:tc>
          <w:tcPr>
            <w:tcW w:w="1134" w:type="dxa"/>
          </w:tcPr>
          <w:p w14:paraId="4FB81BE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1134" w:type="dxa"/>
          </w:tcPr>
          <w:p w14:paraId="6513761C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813" w:type="dxa"/>
          </w:tcPr>
          <w:p w14:paraId="36A7006A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FC7C018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128" w:type="dxa"/>
          </w:tcPr>
          <w:p w14:paraId="6D212D89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</w:tr>
      <w:tr w:rsidR="00BF0F10" w:rsidRPr="008B1E6F" w14:paraId="120FEB10" w14:textId="77777777" w:rsidTr="005D0174">
        <w:tc>
          <w:tcPr>
            <w:tcW w:w="2835" w:type="dxa"/>
          </w:tcPr>
          <w:p w14:paraId="2E7C1B8E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 xml:space="preserve">Gompertz </w:t>
            </w:r>
          </w:p>
        </w:tc>
        <w:tc>
          <w:tcPr>
            <w:tcW w:w="1134" w:type="dxa"/>
          </w:tcPr>
          <w:p w14:paraId="6A39D2AD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4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7542A9D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9</w:t>
            </w: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3" w:type="dxa"/>
          </w:tcPr>
          <w:p w14:paraId="02F394DE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5A2B53B" w14:textId="5ED4DC74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128" w:type="dxa"/>
          </w:tcPr>
          <w:p w14:paraId="5E0F7532" w14:textId="335404A6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</w:tr>
      <w:tr w:rsidR="00BF0F10" w:rsidRPr="008B1E6F" w14:paraId="0FC26429" w14:textId="77777777" w:rsidTr="005D0174">
        <w:tc>
          <w:tcPr>
            <w:tcW w:w="2835" w:type="dxa"/>
          </w:tcPr>
          <w:p w14:paraId="07B98DDF" w14:textId="77777777" w:rsidR="00BF0F10" w:rsidRPr="008B1E6F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1134" w:type="dxa"/>
          </w:tcPr>
          <w:p w14:paraId="74845B4E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1134" w:type="dxa"/>
          </w:tcPr>
          <w:p w14:paraId="14AFC17D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813" w:type="dxa"/>
          </w:tcPr>
          <w:p w14:paraId="359E9F85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15A7341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128" w:type="dxa"/>
          </w:tcPr>
          <w:p w14:paraId="26045876" w14:textId="77777777" w:rsidR="00BF0F10" w:rsidRPr="00BF7847" w:rsidRDefault="00BF0F10" w:rsidP="00AA2E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</w:tr>
      <w:tr w:rsidR="00B63FF2" w:rsidRPr="008B1E6F" w14:paraId="6859C443" w14:textId="77777777" w:rsidTr="005D0174">
        <w:tc>
          <w:tcPr>
            <w:tcW w:w="2835" w:type="dxa"/>
          </w:tcPr>
          <w:p w14:paraId="718A7DD2" w14:textId="73575493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1134" w:type="dxa"/>
          </w:tcPr>
          <w:p w14:paraId="6909E84F" w14:textId="78547F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134" w:type="dxa"/>
          </w:tcPr>
          <w:p w14:paraId="3C2204D4" w14:textId="5CAAE001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813" w:type="dxa"/>
          </w:tcPr>
          <w:p w14:paraId="00200299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710694B" w14:textId="2260763C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128" w:type="dxa"/>
          </w:tcPr>
          <w:p w14:paraId="7BA4478C" w14:textId="69A4968A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</w:tr>
      <w:tr w:rsidR="00B63FF2" w:rsidRPr="008B1E6F" w14:paraId="58B82189" w14:textId="77777777" w:rsidTr="005D0174">
        <w:tc>
          <w:tcPr>
            <w:tcW w:w="2835" w:type="dxa"/>
          </w:tcPr>
          <w:p w14:paraId="2708E6B8" w14:textId="180385C1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Exponential</w:t>
            </w:r>
          </w:p>
        </w:tc>
        <w:tc>
          <w:tcPr>
            <w:tcW w:w="1134" w:type="dxa"/>
          </w:tcPr>
          <w:p w14:paraId="1B87F644" w14:textId="3740CE18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7</w:t>
            </w:r>
          </w:p>
        </w:tc>
        <w:tc>
          <w:tcPr>
            <w:tcW w:w="1134" w:type="dxa"/>
          </w:tcPr>
          <w:p w14:paraId="49FF44E0" w14:textId="0D672185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02</w:t>
            </w:r>
          </w:p>
        </w:tc>
        <w:tc>
          <w:tcPr>
            <w:tcW w:w="813" w:type="dxa"/>
          </w:tcPr>
          <w:p w14:paraId="61022BBA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2B545D0E" w14:textId="21F08319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33</w:t>
            </w:r>
          </w:p>
        </w:tc>
        <w:tc>
          <w:tcPr>
            <w:tcW w:w="1128" w:type="dxa"/>
          </w:tcPr>
          <w:p w14:paraId="5E82BDCC" w14:textId="3386CD43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37</w:t>
            </w:r>
          </w:p>
        </w:tc>
      </w:tr>
      <w:tr w:rsidR="00B63FF2" w:rsidRPr="008B1E6F" w14:paraId="6C5195B1" w14:textId="77777777" w:rsidTr="005D0174">
        <w:tc>
          <w:tcPr>
            <w:tcW w:w="2835" w:type="dxa"/>
          </w:tcPr>
          <w:p w14:paraId="19522E36" w14:textId="0C11AC54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Weibull</w:t>
            </w:r>
          </w:p>
        </w:tc>
        <w:tc>
          <w:tcPr>
            <w:tcW w:w="1134" w:type="dxa"/>
          </w:tcPr>
          <w:p w14:paraId="00C385BE" w14:textId="54CC4B69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9</w:t>
            </w:r>
          </w:p>
        </w:tc>
        <w:tc>
          <w:tcPr>
            <w:tcW w:w="1134" w:type="dxa"/>
          </w:tcPr>
          <w:p w14:paraId="67EE7F5F" w14:textId="68EB9ACE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06</w:t>
            </w:r>
          </w:p>
        </w:tc>
        <w:tc>
          <w:tcPr>
            <w:tcW w:w="813" w:type="dxa"/>
          </w:tcPr>
          <w:p w14:paraId="439945F1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A1CF91A" w14:textId="32C782FC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5</w:t>
            </w:r>
          </w:p>
        </w:tc>
        <w:tc>
          <w:tcPr>
            <w:tcW w:w="1128" w:type="dxa"/>
          </w:tcPr>
          <w:p w14:paraId="748D5061" w14:textId="3EFED23F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30</w:t>
            </w:r>
          </w:p>
        </w:tc>
      </w:tr>
      <w:tr w:rsidR="00B63FF2" w:rsidRPr="008B1E6F" w14:paraId="54234D5C" w14:textId="77777777" w:rsidTr="005D0174">
        <w:tc>
          <w:tcPr>
            <w:tcW w:w="2835" w:type="dxa"/>
          </w:tcPr>
          <w:p w14:paraId="0FF02580" w14:textId="7F6A45B7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ompertz</w:t>
            </w:r>
          </w:p>
        </w:tc>
        <w:tc>
          <w:tcPr>
            <w:tcW w:w="1134" w:type="dxa"/>
          </w:tcPr>
          <w:p w14:paraId="0ADB48A4" w14:textId="752E420B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6</w:t>
            </w:r>
          </w:p>
        </w:tc>
        <w:tc>
          <w:tcPr>
            <w:tcW w:w="1134" w:type="dxa"/>
          </w:tcPr>
          <w:p w14:paraId="197E6458" w14:textId="6FDAF853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03</w:t>
            </w:r>
          </w:p>
        </w:tc>
        <w:tc>
          <w:tcPr>
            <w:tcW w:w="813" w:type="dxa"/>
          </w:tcPr>
          <w:p w14:paraId="20DC3041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3A33EE80" w14:textId="34EFEF75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31</w:t>
            </w:r>
          </w:p>
        </w:tc>
        <w:tc>
          <w:tcPr>
            <w:tcW w:w="1128" w:type="dxa"/>
          </w:tcPr>
          <w:p w14:paraId="755189E0" w14:textId="31AF8E9D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36</w:t>
            </w:r>
          </w:p>
        </w:tc>
      </w:tr>
      <w:tr w:rsidR="00B63FF2" w:rsidRPr="008B1E6F" w14:paraId="538E58A8" w14:textId="77777777" w:rsidTr="005D0174">
        <w:tc>
          <w:tcPr>
            <w:tcW w:w="2835" w:type="dxa"/>
          </w:tcPr>
          <w:p w14:paraId="10749D80" w14:textId="336A6F3C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-</w:t>
            </w: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logistic</w:t>
            </w:r>
          </w:p>
        </w:tc>
        <w:tc>
          <w:tcPr>
            <w:tcW w:w="1134" w:type="dxa"/>
          </w:tcPr>
          <w:p w14:paraId="64CAFED4" w14:textId="7D312DDC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89</w:t>
            </w:r>
          </w:p>
        </w:tc>
        <w:tc>
          <w:tcPr>
            <w:tcW w:w="1134" w:type="dxa"/>
          </w:tcPr>
          <w:p w14:paraId="5A9F0838" w14:textId="7C2B7B57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6</w:t>
            </w:r>
          </w:p>
        </w:tc>
        <w:tc>
          <w:tcPr>
            <w:tcW w:w="813" w:type="dxa"/>
          </w:tcPr>
          <w:p w14:paraId="220B3A31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23C42838" w14:textId="4D9C6395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0</w:t>
            </w:r>
          </w:p>
        </w:tc>
        <w:tc>
          <w:tcPr>
            <w:tcW w:w="1128" w:type="dxa"/>
          </w:tcPr>
          <w:p w14:paraId="3747AB96" w14:textId="4A61C522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5</w:t>
            </w:r>
          </w:p>
        </w:tc>
      </w:tr>
      <w:tr w:rsidR="00B63FF2" w:rsidRPr="008B1E6F" w14:paraId="4E1BA23C" w14:textId="77777777" w:rsidTr="005D0174">
        <w:tc>
          <w:tcPr>
            <w:tcW w:w="2835" w:type="dxa"/>
          </w:tcPr>
          <w:p w14:paraId="54F1C200" w14:textId="70BF080D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Log-normal</w:t>
            </w:r>
          </w:p>
        </w:tc>
        <w:tc>
          <w:tcPr>
            <w:tcW w:w="1134" w:type="dxa"/>
          </w:tcPr>
          <w:p w14:paraId="59AC6080" w14:textId="7BE6F7D8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85</w:t>
            </w:r>
          </w:p>
        </w:tc>
        <w:tc>
          <w:tcPr>
            <w:tcW w:w="1134" w:type="dxa"/>
          </w:tcPr>
          <w:p w14:paraId="44FEFAEC" w14:textId="4287C260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2</w:t>
            </w:r>
          </w:p>
        </w:tc>
        <w:tc>
          <w:tcPr>
            <w:tcW w:w="813" w:type="dxa"/>
          </w:tcPr>
          <w:p w14:paraId="04ED0335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13A0C912" w14:textId="5C0857C5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7</w:t>
            </w:r>
          </w:p>
        </w:tc>
        <w:tc>
          <w:tcPr>
            <w:tcW w:w="1128" w:type="dxa"/>
          </w:tcPr>
          <w:p w14:paraId="1A4E6F97" w14:textId="047F8697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2</w:t>
            </w:r>
          </w:p>
        </w:tc>
      </w:tr>
      <w:tr w:rsidR="00B63FF2" w:rsidRPr="008B1E6F" w14:paraId="23F7636F" w14:textId="77777777" w:rsidTr="005D0174">
        <w:tc>
          <w:tcPr>
            <w:tcW w:w="2835" w:type="dxa"/>
          </w:tcPr>
          <w:p w14:paraId="16970DB1" w14:textId="334C8C38" w:rsidR="00B63FF2" w:rsidRPr="008B1E6F" w:rsidRDefault="00B63FF2" w:rsidP="00B63FF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Gamma</w:t>
            </w:r>
          </w:p>
        </w:tc>
        <w:tc>
          <w:tcPr>
            <w:tcW w:w="1134" w:type="dxa"/>
          </w:tcPr>
          <w:p w14:paraId="3BF501D6" w14:textId="485263CC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99</w:t>
            </w:r>
          </w:p>
        </w:tc>
        <w:tc>
          <w:tcPr>
            <w:tcW w:w="1134" w:type="dxa"/>
          </w:tcPr>
          <w:p w14:paraId="415453F8" w14:textId="3F8B958E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06</w:t>
            </w:r>
          </w:p>
        </w:tc>
        <w:tc>
          <w:tcPr>
            <w:tcW w:w="813" w:type="dxa"/>
          </w:tcPr>
          <w:p w14:paraId="5B263A24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64916A3E" w14:textId="18508CDE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2</w:t>
            </w:r>
          </w:p>
        </w:tc>
        <w:tc>
          <w:tcPr>
            <w:tcW w:w="1128" w:type="dxa"/>
          </w:tcPr>
          <w:p w14:paraId="39A5AD55" w14:textId="590F79FC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27</w:t>
            </w:r>
          </w:p>
        </w:tc>
      </w:tr>
      <w:tr w:rsidR="00B63FF2" w:rsidRPr="008B1E6F" w14:paraId="4BC83B8D" w14:textId="77777777" w:rsidTr="005D0174">
        <w:tc>
          <w:tcPr>
            <w:tcW w:w="2835" w:type="dxa"/>
          </w:tcPr>
          <w:p w14:paraId="2F8942B3" w14:textId="25F55EFD" w:rsidR="00B63FF2" w:rsidRPr="008B1E6F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D064F">
              <w:rPr>
                <w:rFonts w:ascii="Times New Roman" w:eastAsia="等线" w:hAnsi="Times New Roman" w:cs="Times New Roman" w:hint="eastAsia"/>
                <w:sz w:val="20"/>
                <w:szCs w:val="20"/>
                <w:highlight w:val="yellow"/>
              </w:rPr>
              <w:t>MCM-</w:t>
            </w:r>
            <w:r w:rsidRPr="002D064F">
              <w:rPr>
                <w:highlight w:val="yellow"/>
              </w:rPr>
              <w:t xml:space="preserve"> </w:t>
            </w:r>
            <w:r w:rsidRPr="002D064F"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  <w:t>Generalised gamma</w:t>
            </w:r>
          </w:p>
        </w:tc>
        <w:tc>
          <w:tcPr>
            <w:tcW w:w="1134" w:type="dxa"/>
          </w:tcPr>
          <w:p w14:paraId="3FD0A3A5" w14:textId="2A78367C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79</w:t>
            </w:r>
          </w:p>
        </w:tc>
        <w:tc>
          <w:tcPr>
            <w:tcW w:w="1134" w:type="dxa"/>
          </w:tcPr>
          <w:p w14:paraId="4222C9E2" w14:textId="64D88B6E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89</w:t>
            </w:r>
          </w:p>
        </w:tc>
        <w:tc>
          <w:tcPr>
            <w:tcW w:w="813" w:type="dxa"/>
          </w:tcPr>
          <w:p w14:paraId="4BA7ADE1" w14:textId="77777777" w:rsidR="00B63FF2" w:rsidRPr="00BF7847" w:rsidRDefault="00B63FF2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2" w:type="dxa"/>
          </w:tcPr>
          <w:p w14:paraId="7AC67537" w14:textId="39431604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1</w:t>
            </w:r>
            <w:r w:rsidR="00074E89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128" w:type="dxa"/>
          </w:tcPr>
          <w:p w14:paraId="2A8BAF13" w14:textId="5DB07CC1" w:rsidR="00B63FF2" w:rsidRPr="00BF7847" w:rsidRDefault="0044045C" w:rsidP="00B63F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</w:pPr>
            <w:r w:rsidRPr="00BF784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8</w:t>
            </w:r>
            <w:r w:rsidR="00074E89" w:rsidRPr="00BF784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</w:tr>
      <w:tr w:rsidR="00B63FF2" w:rsidRPr="008B1E6F" w14:paraId="5AEA53EC" w14:textId="77777777" w:rsidTr="00AA2E83">
        <w:tc>
          <w:tcPr>
            <w:tcW w:w="8306" w:type="dxa"/>
            <w:gridSpan w:val="6"/>
            <w:tcBorders>
              <w:top w:val="single" w:sz="12" w:space="0" w:color="auto"/>
            </w:tcBorders>
          </w:tcPr>
          <w:p w14:paraId="5BA16D48" w14:textId="77777777" w:rsidR="00B63FF2" w:rsidRPr="008B1E6F" w:rsidRDefault="00B63FF2" w:rsidP="00B63FF2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1E6F">
              <w:rPr>
                <w:rFonts w:ascii="Times New Roman" w:eastAsia="等线" w:hAnsi="Times New Roman" w:cs="Times New Roman"/>
                <w:sz w:val="20"/>
                <w:szCs w:val="20"/>
              </w:rPr>
              <w:t>*, best fitted model; cCRT, concurrent chemoradiotherapy; sCRT, sequential chemoradiotherapy; Suge: sugemalimab; PC; AIC, Akaike information criterion; BIC, Bayesian information criterion; PFS, progression-free survival; OS, overall survival; Suge, sugemalimab.</w:t>
            </w:r>
          </w:p>
        </w:tc>
      </w:tr>
    </w:tbl>
    <w:p w14:paraId="6AA26CBC" w14:textId="2F287FEE" w:rsidR="00B942F6" w:rsidRDefault="00B942F6"/>
    <w:p w14:paraId="3FC0A341" w14:textId="52B730D0" w:rsidR="009A73BF" w:rsidRDefault="009A73BF"/>
    <w:p w14:paraId="58D88D87" w14:textId="77777777" w:rsidR="001F328F" w:rsidRPr="001F328F" w:rsidRDefault="001F328F">
      <w:bookmarkStart w:id="0" w:name="_GoBack"/>
      <w:bookmarkEnd w:id="0"/>
    </w:p>
    <w:sectPr w:rsidR="001F328F" w:rsidRPr="001F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77E6D" w14:textId="77777777" w:rsidR="00727BAC" w:rsidRDefault="00727BAC" w:rsidP="00BF0F10">
      <w:r>
        <w:separator/>
      </w:r>
    </w:p>
  </w:endnote>
  <w:endnote w:type="continuationSeparator" w:id="0">
    <w:p w14:paraId="3205E9FE" w14:textId="77777777" w:rsidR="00727BAC" w:rsidRDefault="00727BAC" w:rsidP="00BF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DBF06" w14:textId="77777777" w:rsidR="00727BAC" w:rsidRDefault="00727BAC" w:rsidP="00BF0F10">
      <w:r>
        <w:separator/>
      </w:r>
    </w:p>
  </w:footnote>
  <w:footnote w:type="continuationSeparator" w:id="0">
    <w:p w14:paraId="5F2AD56B" w14:textId="77777777" w:rsidR="00727BAC" w:rsidRDefault="00727BAC" w:rsidP="00BF0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DE"/>
    <w:rsid w:val="00074E89"/>
    <w:rsid w:val="000D4EC2"/>
    <w:rsid w:val="001378E9"/>
    <w:rsid w:val="001F06D5"/>
    <w:rsid w:val="001F328F"/>
    <w:rsid w:val="002D064F"/>
    <w:rsid w:val="003158E4"/>
    <w:rsid w:val="00345AA4"/>
    <w:rsid w:val="003815E2"/>
    <w:rsid w:val="004256EB"/>
    <w:rsid w:val="00432161"/>
    <w:rsid w:val="0044045C"/>
    <w:rsid w:val="00533580"/>
    <w:rsid w:val="005D0174"/>
    <w:rsid w:val="00624225"/>
    <w:rsid w:val="0063290A"/>
    <w:rsid w:val="006B5BF4"/>
    <w:rsid w:val="00727BAC"/>
    <w:rsid w:val="007419E4"/>
    <w:rsid w:val="007D00FE"/>
    <w:rsid w:val="007E364A"/>
    <w:rsid w:val="00854096"/>
    <w:rsid w:val="008A3EFE"/>
    <w:rsid w:val="008B1E6F"/>
    <w:rsid w:val="009631B8"/>
    <w:rsid w:val="009A12E9"/>
    <w:rsid w:val="009A73BF"/>
    <w:rsid w:val="00A118F5"/>
    <w:rsid w:val="00A6281F"/>
    <w:rsid w:val="00AB3670"/>
    <w:rsid w:val="00AF2F7C"/>
    <w:rsid w:val="00B16485"/>
    <w:rsid w:val="00B63FF2"/>
    <w:rsid w:val="00B942F6"/>
    <w:rsid w:val="00BF0F10"/>
    <w:rsid w:val="00BF7847"/>
    <w:rsid w:val="00D45D70"/>
    <w:rsid w:val="00DB4CA3"/>
    <w:rsid w:val="00DE29DE"/>
    <w:rsid w:val="00E8640D"/>
    <w:rsid w:val="00F42EBA"/>
    <w:rsid w:val="00F5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A185E"/>
  <w15:chartTrackingRefBased/>
  <w15:docId w15:val="{BB1AAF2C-F591-462C-92F8-4AFD6C8E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F1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F0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F0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5</cp:revision>
  <dcterms:created xsi:type="dcterms:W3CDTF">2022-11-14T07:22:00Z</dcterms:created>
  <dcterms:modified xsi:type="dcterms:W3CDTF">2023-04-17T03:06:00Z</dcterms:modified>
</cp:coreProperties>
</file>